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418"/>
        <w:gridCol w:w="1041"/>
        <w:gridCol w:w="1408"/>
        <w:gridCol w:w="1262"/>
        <w:gridCol w:w="1187"/>
        <w:gridCol w:w="1113"/>
      </w:tblGrid>
      <w:tr w:rsidR="002674B2" w:rsidRPr="002674B2" w:rsidTr="002674B2">
        <w:trPr>
          <w:trHeight w:val="300"/>
        </w:trPr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072AC6" w:rsidP="00072AC6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S2</w:t>
            </w:r>
            <w:r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="002674B2" w:rsidRPr="002674B2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>Table</w:t>
            </w:r>
            <w:bookmarkStart w:id="0" w:name="_GoBack"/>
            <w:bookmarkEnd w:id="0"/>
            <w:r w:rsidR="002674B2" w:rsidRPr="002674B2">
              <w:rPr>
                <w:rFonts w:eastAsia="ＭＳ Ｐゴシック"/>
                <w:b/>
                <w:bCs/>
                <w:color w:val="000000"/>
                <w:sz w:val="22"/>
                <w:szCs w:val="22"/>
                <w:lang w:eastAsia="ja-JP"/>
              </w:rPr>
              <w:t xml:space="preserve">. </w:t>
            </w:r>
            <w:r w:rsidR="002674B2"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Subject characteristics. </w:t>
            </w:r>
          </w:p>
        </w:tc>
      </w:tr>
      <w:tr w:rsidR="002674B2" w:rsidRPr="002674B2" w:rsidTr="002674B2">
        <w:trPr>
          <w:trHeight w:val="31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szCs w:val="24"/>
                <w:lang w:eastAsia="ja-JP"/>
              </w:rPr>
            </w:pPr>
            <w:r w:rsidRPr="002674B2">
              <w:rPr>
                <w:rFonts w:eastAsia="ＭＳ Ｐゴシック"/>
                <w:szCs w:val="24"/>
                <w:lang w:eastAsia="ja-JP"/>
              </w:rPr>
              <w:t xml:space="preserve">　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b/>
                <w:bCs/>
                <w:szCs w:val="24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szCs w:val="24"/>
                <w:lang w:eastAsia="ja-JP"/>
              </w:rPr>
              <w:t>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b/>
                <w:bCs/>
                <w:szCs w:val="24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szCs w:val="24"/>
                <w:lang w:eastAsia="ja-JP"/>
              </w:rPr>
              <w:t>Age (years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b/>
                <w:bCs/>
                <w:szCs w:val="24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szCs w:val="24"/>
                <w:lang w:eastAsia="ja-JP"/>
              </w:rPr>
              <w:t>Glu12/1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b/>
                <w:bCs/>
                <w:szCs w:val="24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szCs w:val="24"/>
                <w:lang w:eastAsia="ja-JP"/>
              </w:rPr>
              <w:t>Glu12/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b/>
                <w:bCs/>
                <w:szCs w:val="24"/>
                <w:lang w:eastAsia="ja-JP"/>
              </w:rPr>
            </w:pPr>
            <w:r w:rsidRPr="002674B2">
              <w:rPr>
                <w:rFonts w:eastAsia="ＭＳ Ｐゴシック"/>
                <w:b/>
                <w:bCs/>
                <w:szCs w:val="24"/>
                <w:lang w:eastAsia="ja-JP"/>
              </w:rPr>
              <w:t>Glu9/9</w:t>
            </w:r>
          </w:p>
        </w:tc>
      </w:tr>
      <w:tr w:rsidR="002674B2" w:rsidRPr="002674B2" w:rsidTr="002674B2">
        <w:trPr>
          <w:trHeight w:val="300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Control</w:t>
            </w:r>
          </w:p>
        </w:tc>
        <w:tc>
          <w:tcPr>
            <w:tcW w:w="3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Male 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29.0±4.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</w:tr>
      <w:tr w:rsidR="002674B2" w:rsidRPr="002674B2" w:rsidTr="002674B2">
        <w:trPr>
          <w:trHeight w:val="300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Female 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38.0±1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2</w:t>
            </w:r>
          </w:p>
        </w:tc>
      </w:tr>
      <w:tr w:rsidR="002674B2" w:rsidRPr="002674B2" w:rsidTr="002674B2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NMS </w:t>
            </w:r>
          </w:p>
        </w:tc>
        <w:tc>
          <w:tcPr>
            <w:tcW w:w="3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Male 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 xml:space="preserve">44.6±13.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  <w:tr w:rsidR="002674B2" w:rsidRPr="002674B2" w:rsidTr="002674B2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Female 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31.5±2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4B2" w:rsidRPr="002674B2" w:rsidRDefault="002674B2" w:rsidP="002674B2">
            <w:pPr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</w:pPr>
            <w:r w:rsidRPr="002674B2">
              <w:rPr>
                <w:rFonts w:eastAsia="ＭＳ Ｐゴシック"/>
                <w:color w:val="000000"/>
                <w:sz w:val="22"/>
                <w:szCs w:val="22"/>
                <w:lang w:eastAsia="ja-JP"/>
              </w:rPr>
              <w:t>0</w:t>
            </w:r>
          </w:p>
        </w:tc>
      </w:tr>
    </w:tbl>
    <w:p w:rsidR="00C93ACE" w:rsidRPr="00747319" w:rsidRDefault="00C93ACE" w:rsidP="00C1675B">
      <w:pPr>
        <w:pStyle w:val="SMHeading"/>
      </w:pPr>
    </w:p>
    <w:sectPr w:rsidR="00C93ACE" w:rsidRPr="00747319" w:rsidSect="00C1675B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184" w:rsidRDefault="00573184">
      <w:r>
        <w:separator/>
      </w:r>
    </w:p>
  </w:endnote>
  <w:endnote w:type="continuationSeparator" w:id="0">
    <w:p w:rsidR="00573184" w:rsidRDefault="00573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5EE" w:rsidRDefault="00C1675B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2AC6">
      <w:rPr>
        <w:noProof/>
      </w:rPr>
      <w:t>1</w:t>
    </w:r>
    <w:r>
      <w:fldChar w:fldCharType="end"/>
    </w:r>
  </w:p>
  <w:p w:rsidR="00F125EE" w:rsidRDefault="0057318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184" w:rsidRDefault="00573184">
      <w:r>
        <w:separator/>
      </w:r>
    </w:p>
  </w:footnote>
  <w:footnote w:type="continuationSeparator" w:id="0">
    <w:p w:rsidR="00573184" w:rsidRDefault="005731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C082E"/>
    <w:multiLevelType w:val="hybridMultilevel"/>
    <w:tmpl w:val="A89637A2"/>
    <w:lvl w:ilvl="0" w:tplc="0F42BAEC">
      <w:start w:val="1"/>
      <w:numFmt w:val="lowerLetter"/>
      <w:lvlText w:val="(%1)"/>
      <w:lvlJc w:val="left"/>
      <w:pPr>
        <w:ind w:left="360" w:hanging="360"/>
      </w:pPr>
      <w:rPr>
        <w:rFonts w:ascii="Century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CE1560A"/>
    <w:multiLevelType w:val="hybridMultilevel"/>
    <w:tmpl w:val="BE30DA98"/>
    <w:lvl w:ilvl="0" w:tplc="19424D1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75B"/>
    <w:rsid w:val="000173B9"/>
    <w:rsid w:val="00070400"/>
    <w:rsid w:val="00072AC6"/>
    <w:rsid w:val="000C0979"/>
    <w:rsid w:val="000C5721"/>
    <w:rsid w:val="000E2DCE"/>
    <w:rsid w:val="00140257"/>
    <w:rsid w:val="00146962"/>
    <w:rsid w:val="00153566"/>
    <w:rsid w:val="00216E66"/>
    <w:rsid w:val="002409B3"/>
    <w:rsid w:val="002674B2"/>
    <w:rsid w:val="002B34C3"/>
    <w:rsid w:val="00375D50"/>
    <w:rsid w:val="00376595"/>
    <w:rsid w:val="00387558"/>
    <w:rsid w:val="003B2F65"/>
    <w:rsid w:val="003E7064"/>
    <w:rsid w:val="00402788"/>
    <w:rsid w:val="00413854"/>
    <w:rsid w:val="00497EEA"/>
    <w:rsid w:val="004B4D18"/>
    <w:rsid w:val="004C30F2"/>
    <w:rsid w:val="004F2194"/>
    <w:rsid w:val="005620B9"/>
    <w:rsid w:val="00567E56"/>
    <w:rsid w:val="00573184"/>
    <w:rsid w:val="00577844"/>
    <w:rsid w:val="00613E51"/>
    <w:rsid w:val="00660560"/>
    <w:rsid w:val="006839D4"/>
    <w:rsid w:val="0069317F"/>
    <w:rsid w:val="006A625B"/>
    <w:rsid w:val="006D39A8"/>
    <w:rsid w:val="0070277F"/>
    <w:rsid w:val="007076DC"/>
    <w:rsid w:val="00734B89"/>
    <w:rsid w:val="00736EC4"/>
    <w:rsid w:val="00747319"/>
    <w:rsid w:val="00753B1D"/>
    <w:rsid w:val="007569C0"/>
    <w:rsid w:val="007639CA"/>
    <w:rsid w:val="0082476F"/>
    <w:rsid w:val="008C1967"/>
    <w:rsid w:val="00933508"/>
    <w:rsid w:val="0094454B"/>
    <w:rsid w:val="00973E9E"/>
    <w:rsid w:val="00976341"/>
    <w:rsid w:val="009E5F92"/>
    <w:rsid w:val="00A20B4D"/>
    <w:rsid w:val="00A3436F"/>
    <w:rsid w:val="00A40941"/>
    <w:rsid w:val="00A572A5"/>
    <w:rsid w:val="00A90674"/>
    <w:rsid w:val="00AC3404"/>
    <w:rsid w:val="00AC4F0D"/>
    <w:rsid w:val="00AD75EC"/>
    <w:rsid w:val="00AE1959"/>
    <w:rsid w:val="00AF5887"/>
    <w:rsid w:val="00B045E0"/>
    <w:rsid w:val="00B279BF"/>
    <w:rsid w:val="00B4472F"/>
    <w:rsid w:val="00B50DEC"/>
    <w:rsid w:val="00BF1A8F"/>
    <w:rsid w:val="00C059AD"/>
    <w:rsid w:val="00C1675B"/>
    <w:rsid w:val="00C93ACE"/>
    <w:rsid w:val="00CA7714"/>
    <w:rsid w:val="00CD72A3"/>
    <w:rsid w:val="00D919F8"/>
    <w:rsid w:val="00D91BF0"/>
    <w:rsid w:val="00DA0CD0"/>
    <w:rsid w:val="00DC2ED7"/>
    <w:rsid w:val="00E20ACA"/>
    <w:rsid w:val="00E24537"/>
    <w:rsid w:val="00E30FF6"/>
    <w:rsid w:val="00E532AE"/>
    <w:rsid w:val="00EC51FC"/>
    <w:rsid w:val="00ED4A57"/>
    <w:rsid w:val="00F052BC"/>
    <w:rsid w:val="00F3007F"/>
    <w:rsid w:val="00F7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28DF335-0519-4D51-BE79-FCA878C6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1675B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C1675B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C1675B"/>
    <w:pPr>
      <w:ind w:firstLine="480"/>
    </w:pPr>
  </w:style>
  <w:style w:type="paragraph" w:customStyle="1" w:styleId="SMcaption">
    <w:name w:val="SM caption"/>
    <w:basedOn w:val="SMText"/>
    <w:qFormat/>
    <w:rsid w:val="00C1675B"/>
    <w:pPr>
      <w:ind w:firstLine="0"/>
    </w:pPr>
  </w:style>
  <w:style w:type="paragraph" w:styleId="a3">
    <w:name w:val="footer"/>
    <w:basedOn w:val="a"/>
    <w:link w:val="a4"/>
    <w:semiHidden/>
    <w:rsid w:val="00C1675B"/>
    <w:pPr>
      <w:tabs>
        <w:tab w:val="center" w:pos="4680"/>
        <w:tab w:val="right" w:pos="9360"/>
      </w:tabs>
    </w:pPr>
  </w:style>
  <w:style w:type="character" w:customStyle="1" w:styleId="a4">
    <w:name w:val="フッター (文字)"/>
    <w:basedOn w:val="a0"/>
    <w:link w:val="a3"/>
    <w:semiHidden/>
    <w:rsid w:val="00C1675B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rsid w:val="00C1675B"/>
    <w:pPr>
      <w:ind w:left="720"/>
    </w:pPr>
  </w:style>
  <w:style w:type="character" w:customStyle="1" w:styleId="hps">
    <w:name w:val="hps"/>
    <w:rsid w:val="00C1675B"/>
  </w:style>
  <w:style w:type="character" w:customStyle="1" w:styleId="10">
    <w:name w:val="見出し 1 (文字)"/>
    <w:basedOn w:val="a0"/>
    <w:link w:val="1"/>
    <w:uiPriority w:val="9"/>
    <w:rsid w:val="00C1675B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017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173B9"/>
    <w:rPr>
      <w:rFonts w:ascii="Times New Roman" w:eastAsia="ＭＳ 明朝" w:hAnsi="Times New Roman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57784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shorttext">
    <w:name w:val="short_text"/>
    <w:basedOn w:val="a0"/>
    <w:rsid w:val="00402788"/>
  </w:style>
  <w:style w:type="paragraph" w:styleId="a8">
    <w:name w:val="Balloon Text"/>
    <w:basedOn w:val="a"/>
    <w:link w:val="a9"/>
    <w:uiPriority w:val="99"/>
    <w:semiHidden/>
    <w:unhideWhenUsed/>
    <w:rsid w:val="001469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4696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1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EC499-A003-4DC6-A6E8-AD4C655A2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PresentationFormat>0</PresentationFormat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Tomoyoshi</cp:lastModifiedBy>
  <cp:revision>4</cp:revision>
  <dcterms:created xsi:type="dcterms:W3CDTF">2015-01-02T03:38:00Z</dcterms:created>
  <dcterms:modified xsi:type="dcterms:W3CDTF">2015-02-20T08:47:00Z</dcterms:modified>
  <cp:category/>
  <cp:contentStatus/>
  <dc:language/>
  <cp:version/>
</cp:coreProperties>
</file>